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3EE68" w14:textId="3DBBD965" w:rsidR="009A5C83" w:rsidRPr="00105447" w:rsidRDefault="007711B5">
      <w:pPr>
        <w:jc w:val="center"/>
        <w:rPr>
          <w:rFonts w:ascii="Times New Roman" w:eastAsia="Times New Roman" w:hAnsi="Times New Roman" w:cs="Times New Roman"/>
          <w:bCs/>
          <w:sz w:val="28"/>
          <w:szCs w:val="28"/>
        </w:rPr>
      </w:pPr>
      <w:r w:rsidRPr="00105447">
        <w:rPr>
          <w:rFonts w:ascii="Times New Roman" w:eastAsia="Times New Roman" w:hAnsi="Times New Roman" w:cs="Times New Roman"/>
          <w:b/>
          <w:sz w:val="28"/>
          <w:szCs w:val="28"/>
        </w:rPr>
        <w:t>Defined Criteria To Report INnovations in Education (DoCTRINE)</w:t>
      </w:r>
    </w:p>
    <w:p w14:paraId="6A8FC29E" w14:textId="282A19D1" w:rsidR="00145B0E" w:rsidRPr="00105447" w:rsidRDefault="00145B0E">
      <w:pPr>
        <w:jc w:val="center"/>
        <w:rPr>
          <w:rFonts w:ascii="Times New Roman" w:eastAsia="Times New Roman" w:hAnsi="Times New Roman" w:cs="Times New Roman"/>
          <w:bCs/>
          <w:sz w:val="22"/>
          <w:szCs w:val="22"/>
        </w:rPr>
      </w:pPr>
    </w:p>
    <w:p w14:paraId="0B04AC61" w14:textId="201A0403" w:rsidR="00145B0E" w:rsidRPr="00105447" w:rsidRDefault="007711B5" w:rsidP="00145B0E">
      <w:pPr>
        <w:rPr>
          <w:rFonts w:ascii="Times New Roman" w:eastAsia="Times New Roman" w:hAnsi="Times New Roman" w:cs="Times New Roman"/>
          <w:sz w:val="22"/>
          <w:szCs w:val="22"/>
        </w:rPr>
      </w:pPr>
      <w:r w:rsidRPr="00105447">
        <w:rPr>
          <w:rFonts w:ascii="Times New Roman" w:eastAsia="Times New Roman" w:hAnsi="Times New Roman" w:cs="Times New Roman"/>
          <w:i/>
          <w:iCs/>
          <w:sz w:val="22"/>
          <w:szCs w:val="22"/>
        </w:rPr>
        <w:t>Citation:</w:t>
      </w:r>
      <w:r w:rsidRPr="0010544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145B0E" w:rsidRPr="00105447">
        <w:rPr>
          <w:rFonts w:ascii="Times New Roman" w:eastAsia="Times New Roman" w:hAnsi="Times New Roman" w:cs="Times New Roman"/>
          <w:sz w:val="22"/>
          <w:szCs w:val="22"/>
        </w:rPr>
        <w:t>Blanco M, Prunuske J, DiCorcia M, Learman LA, Mutcheson B, Huang GC. The DoCTRINE Guidelines: Defined Criteria To Report INnovations in Education. Acad</w:t>
      </w:r>
      <w:r w:rsidR="008648FD" w:rsidRPr="00105447">
        <w:rPr>
          <w:rFonts w:ascii="Times New Roman" w:eastAsia="Times New Roman" w:hAnsi="Times New Roman" w:cs="Times New Roman"/>
          <w:sz w:val="22"/>
          <w:szCs w:val="22"/>
        </w:rPr>
        <w:t>emic</w:t>
      </w:r>
      <w:r w:rsidR="00145B0E" w:rsidRPr="00105447">
        <w:rPr>
          <w:rFonts w:ascii="Times New Roman" w:eastAsia="Times New Roman" w:hAnsi="Times New Roman" w:cs="Times New Roman"/>
          <w:sz w:val="22"/>
          <w:szCs w:val="22"/>
        </w:rPr>
        <w:t xml:space="preserve"> Med</w:t>
      </w:r>
      <w:r w:rsidR="008648FD" w:rsidRPr="00105447">
        <w:rPr>
          <w:rFonts w:ascii="Times New Roman" w:eastAsia="Times New Roman" w:hAnsi="Times New Roman" w:cs="Times New Roman"/>
          <w:sz w:val="22"/>
          <w:szCs w:val="22"/>
        </w:rPr>
        <w:t>icine</w:t>
      </w:r>
      <w:r w:rsidR="00704D23" w:rsidRPr="00105447">
        <w:rPr>
          <w:rFonts w:ascii="Times New Roman" w:eastAsia="Times New Roman" w:hAnsi="Times New Roman" w:cs="Times New Roman"/>
          <w:sz w:val="22"/>
          <w:szCs w:val="22"/>
        </w:rPr>
        <w:t>.</w:t>
      </w:r>
      <w:r w:rsidR="00145B0E" w:rsidRPr="00105447">
        <w:rPr>
          <w:rFonts w:ascii="Times New Roman" w:eastAsia="Times New Roman" w:hAnsi="Times New Roman" w:cs="Times New Roman"/>
          <w:sz w:val="22"/>
          <w:szCs w:val="22"/>
        </w:rPr>
        <w:t xml:space="preserve"> 2022 May 1;97(5):689-695.</w:t>
      </w:r>
    </w:p>
    <w:p w14:paraId="1C4DB811" w14:textId="77777777" w:rsidR="009A5C83" w:rsidRDefault="007711B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tbl>
      <w:tblPr>
        <w:tblStyle w:val="a"/>
        <w:tblW w:w="959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815"/>
        <w:gridCol w:w="1784"/>
      </w:tblGrid>
      <w:tr w:rsidR="009A5C83" w:rsidRPr="00105447" w14:paraId="1FE57480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6C9B2510" w14:textId="77777777" w:rsidR="009A5C83" w:rsidRPr="00105447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 w:rsidRPr="00105447">
              <w:rPr>
                <w:rFonts w:ascii="Times New Roman" w:eastAsia="Times New Roman" w:hAnsi="Times New Roman" w:cs="Times New Roman"/>
                <w:b/>
              </w:rPr>
              <w:t>Introduction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16E9BC31" w14:textId="77777777" w:rsidR="009A5C83" w:rsidRPr="00105447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05447"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:rsidRPr="00105447" w14:paraId="6B9E9710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0B31E07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Need for the curriculum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293CFFB" w14:textId="2A9DEEAD" w:rsidR="009A5C83" w:rsidRPr="00105447" w:rsidRDefault="0065344C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0DA4DA4B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E163A92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Review of relevant literature, theories, models, or published curricula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5D1D352" w14:textId="2E7AA77B" w:rsidR="009A5C83" w:rsidRPr="00105447" w:rsidRDefault="0065344C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18B37320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8571922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Unique contribution of the curriculum to the literature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06BF570" w14:textId="7F51DFFC" w:rsidR="009A5C83" w:rsidRPr="00105447" w:rsidRDefault="0065344C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7323823F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7545743" w14:textId="77777777" w:rsidR="009A5C83" w:rsidRPr="00105447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 w:rsidRPr="00105447">
              <w:rPr>
                <w:rFonts w:ascii="Times New Roman" w:eastAsia="Times New Roman" w:hAnsi="Times New Roman" w:cs="Times New Roman"/>
                <w:b/>
              </w:rPr>
              <w:t>Curriculum Development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9A46781" w14:textId="77777777" w:rsidR="009A5C83" w:rsidRPr="00105447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05447"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:rsidRPr="00105447" w14:paraId="7D04AC84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3448A88B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Purpose/goals of the curriculum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276A77F" w14:textId="5935B8D7" w:rsidR="009A5C83" w:rsidRPr="00105447" w:rsidRDefault="0065344C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2BF811B8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375B4E0C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Outcome-based learning objectives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44CDF335" w14:textId="7DBA2A1F" w:rsidR="009A5C83" w:rsidRPr="00105447" w:rsidRDefault="00F51C78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7972C50D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6CC9509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Target population of learners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517E6843" w14:textId="556ABACD" w:rsidR="009A5C83" w:rsidRPr="00105447" w:rsidRDefault="0065344C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24D64B8F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42FE8772" w14:textId="77777777" w:rsidR="009A5C83" w:rsidRPr="00105447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 w:rsidRPr="00105447">
              <w:rPr>
                <w:rFonts w:ascii="Times New Roman" w:eastAsia="Times New Roman" w:hAnsi="Times New Roman" w:cs="Times New Roman"/>
                <w:b/>
              </w:rPr>
              <w:t>Curriculum implementation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99F06D7" w14:textId="77777777" w:rsidR="009A5C83" w:rsidRPr="00105447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05447"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:rsidRPr="00105447" w14:paraId="7BFC1AC1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4C1D848A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5447">
              <w:rPr>
                <w:rFonts w:ascii="Times New Roman" w:eastAsia="Times New Roman" w:hAnsi="Times New Roman" w:cs="Times New Roman"/>
                <w:color w:val="000000" w:themeColor="text1"/>
              </w:rPr>
              <w:t>Instructional setting for curriculum delivery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37288F0" w14:textId="768F49C4" w:rsidR="009A5C83" w:rsidRPr="00105447" w:rsidRDefault="0065344C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6F03FE8F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19B4777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5447">
              <w:rPr>
                <w:rFonts w:ascii="Times New Roman" w:eastAsia="Times New Roman" w:hAnsi="Times New Roman" w:cs="Times New Roman"/>
                <w:color w:val="000000" w:themeColor="text1"/>
              </w:rPr>
              <w:t>Resources for implementing the curriculum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D1162B2" w14:textId="4D590756" w:rsidR="009A5C83" w:rsidRPr="00105447" w:rsidRDefault="004A5F85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3AF29A23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749A120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5447">
              <w:rPr>
                <w:rFonts w:ascii="Times New Roman" w:eastAsia="Times New Roman" w:hAnsi="Times New Roman" w:cs="Times New Roman"/>
                <w:color w:val="000000" w:themeColor="text1"/>
              </w:rPr>
              <w:t>Description of instructional methods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EB6EEC4" w14:textId="5EA3C9FF" w:rsidR="009A5C83" w:rsidRPr="00105447" w:rsidRDefault="0065344C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4790D63E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8100EC1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5447">
              <w:rPr>
                <w:rFonts w:ascii="Times New Roman" w:eastAsia="Times New Roman" w:hAnsi="Times New Roman" w:cs="Times New Roman"/>
                <w:color w:val="000000" w:themeColor="text1"/>
              </w:rPr>
              <w:t>Methods to evaluate achievement of outcome-based learning objectives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B12B403" w14:textId="31FD2D16" w:rsidR="009A5C83" w:rsidRPr="00105447" w:rsidRDefault="00F51C78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1B1F0F1F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A77EBCE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5447">
              <w:rPr>
                <w:rFonts w:ascii="Times New Roman" w:eastAsia="Times New Roman" w:hAnsi="Times New Roman" w:cs="Times New Roman"/>
                <w:color w:val="000000" w:themeColor="text1"/>
              </w:rPr>
              <w:t>Origin of evaluation instrument(s)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59E0B2A" w14:textId="506602D4" w:rsidR="009A5C83" w:rsidRPr="00105447" w:rsidRDefault="00F51C78" w:rsidP="00F51C78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dfqqn7rsy9go" w:colFirst="0" w:colLast="0"/>
            <w:bookmarkEnd w:id="0"/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9A5C83" w:rsidRPr="00105447" w14:paraId="031FBF51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1193C8F8" w14:textId="77777777" w:rsidR="009A5C83" w:rsidRPr="00105447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 w:rsidRPr="00105447">
              <w:rPr>
                <w:rFonts w:ascii="Times New Roman" w:eastAsia="Times New Roman" w:hAnsi="Times New Roman" w:cs="Times New Roman"/>
                <w:b/>
              </w:rPr>
              <w:t>Results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6D91881D" w14:textId="77777777" w:rsidR="009A5C83" w:rsidRPr="00105447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05447"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:rsidRPr="00105447" w14:paraId="2D7CCA85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3FB46C9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Number of learners participating in the curriculum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9D78E5A" w14:textId="40B0736A" w:rsidR="009A5C83" w:rsidRPr="00105447" w:rsidRDefault="0065344C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59FDA638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7721028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Number of participants included in the evaluation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5DE29F14" w14:textId="1D485055" w:rsidR="009A5C83" w:rsidRPr="00105447" w:rsidRDefault="00F51C78" w:rsidP="00F51C7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N</w:t>
            </w:r>
          </w:p>
        </w:tc>
      </w:tr>
      <w:tr w:rsidR="009A5C83" w:rsidRPr="00105447" w14:paraId="6595AB80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2DE9805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Evidence of achievement of outcome-based learning objectives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07AE450" w14:textId="247C683E" w:rsidR="009A5C83" w:rsidRPr="00105447" w:rsidRDefault="004A5F85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0A658BBD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9E1308E" w14:textId="77777777" w:rsidR="009A5C83" w:rsidRPr="00105447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 w:rsidRPr="00105447">
              <w:rPr>
                <w:rFonts w:ascii="Times New Roman" w:eastAsia="Times New Roman" w:hAnsi="Times New Roman" w:cs="Times New Roman"/>
                <w:b/>
              </w:rPr>
              <w:t>Discussion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0F109660" w14:textId="77777777" w:rsidR="009A5C83" w:rsidRPr="00105447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05447"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:rsidRPr="00105447" w14:paraId="68F56A30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4AE813D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Summary of findings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5A0E81C" w14:textId="1D400CCD" w:rsidR="009A5C83" w:rsidRPr="00105447" w:rsidRDefault="0065344C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3F4FF3AE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9F7A27C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Interpretation of findings in relation to the existing literature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C2129DE" w14:textId="77F17762" w:rsidR="009A5C83" w:rsidRPr="00105447" w:rsidRDefault="0065344C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1997DA69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9441F5E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Lessons learned from the implementation of the curriculum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45744C17" w14:textId="6F8FCE90" w:rsidR="009A5C83" w:rsidRPr="00105447" w:rsidRDefault="004A5F85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5DE82F57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1A2AFA1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Limitations of the evaluation of the curriculum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938AA41" w14:textId="24CB3DF3" w:rsidR="009A5C83" w:rsidRPr="00105447" w:rsidRDefault="0065344C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9A5C83" w:rsidRPr="00105447" w14:paraId="1EAD88EA" w14:textId="77777777" w:rsidTr="00105447">
        <w:trPr>
          <w:trHeight w:val="266"/>
          <w:jc w:val="center"/>
        </w:trPr>
        <w:tc>
          <w:tcPr>
            <w:tcW w:w="7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F6D117F" w14:textId="77777777" w:rsidR="009A5C83" w:rsidRPr="00105447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Describes future implications of the curriculum</w:t>
            </w:r>
          </w:p>
        </w:tc>
        <w:tc>
          <w:tcPr>
            <w:tcW w:w="17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644F667" w14:textId="00E7EFBE" w:rsidR="009A5C83" w:rsidRPr="00105447" w:rsidRDefault="0065344C" w:rsidP="001D04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5447">
              <w:rPr>
                <w:rFonts w:ascii="Times New Roman" w:eastAsia="Times New Roman" w:hAnsi="Times New Roman" w:cs="Times New Roman"/>
              </w:rPr>
              <w:t>Y</w:t>
            </w:r>
          </w:p>
        </w:tc>
      </w:tr>
    </w:tbl>
    <w:p w14:paraId="026A3508" w14:textId="77777777" w:rsidR="009A5C83" w:rsidRDefault="009A5C83" w:rsidP="00105447">
      <w:pPr>
        <w:rPr>
          <w:rFonts w:ascii="Times New Roman" w:eastAsia="Times New Roman" w:hAnsi="Times New Roman" w:cs="Times New Roman"/>
        </w:rPr>
      </w:pPr>
      <w:bookmarkStart w:id="1" w:name="_GoBack"/>
      <w:bookmarkEnd w:id="1"/>
    </w:p>
    <w:sectPr w:rsidR="009A5C83" w:rsidSect="00105447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901E05"/>
    <w:multiLevelType w:val="hybridMultilevel"/>
    <w:tmpl w:val="84D201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DF76BA"/>
    <w:multiLevelType w:val="hybridMultilevel"/>
    <w:tmpl w:val="213678AC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abstractNum w:abstractNumId="2" w15:restartNumberingAfterBreak="0">
    <w:nsid w:val="31B23B18"/>
    <w:multiLevelType w:val="hybridMultilevel"/>
    <w:tmpl w:val="98DA6C82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abstractNum w:abstractNumId="3" w15:restartNumberingAfterBreak="0">
    <w:nsid w:val="5B5D48FC"/>
    <w:multiLevelType w:val="hybridMultilevel"/>
    <w:tmpl w:val="3B42D10A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abstractNum w:abstractNumId="4" w15:restartNumberingAfterBreak="0">
    <w:nsid w:val="6FB1178B"/>
    <w:multiLevelType w:val="hybridMultilevel"/>
    <w:tmpl w:val="BDA01946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C83"/>
    <w:rsid w:val="00105447"/>
    <w:rsid w:val="00145B0E"/>
    <w:rsid w:val="001D04E2"/>
    <w:rsid w:val="00252E1D"/>
    <w:rsid w:val="004A5F85"/>
    <w:rsid w:val="0065344C"/>
    <w:rsid w:val="00704D23"/>
    <w:rsid w:val="007711B5"/>
    <w:rsid w:val="008648FD"/>
    <w:rsid w:val="009A5C83"/>
    <w:rsid w:val="00AB7B7B"/>
    <w:rsid w:val="00BB0B1D"/>
    <w:rsid w:val="00F5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AE44C"/>
  <w15:docId w15:val="{61C0B0B5-0CBD-EB44-ABF7-7EC0847C7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ListParagraph">
    <w:name w:val="List Paragraph"/>
    <w:basedOn w:val="Normal"/>
    <w:uiPriority w:val="34"/>
    <w:qFormat/>
    <w:rsid w:val="00AB7B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C87A518104C94BAEFEA84BA2C5188F" ma:contentTypeVersion="18" ma:contentTypeDescription="Create a new document." ma:contentTypeScope="" ma:versionID="cc3cab34d24597ca0c4659e4021c6755">
  <xsd:schema xmlns:xsd="http://www.w3.org/2001/XMLSchema" xmlns:xs="http://www.w3.org/2001/XMLSchema" xmlns:p="http://schemas.microsoft.com/office/2006/metadata/properties" xmlns:ns3="08f82335-c495-436e-a868-877fba98a639" xmlns:ns4="91a59b8b-be4c-4118-85b7-d0813a7be2c5" targetNamespace="http://schemas.microsoft.com/office/2006/metadata/properties" ma:root="true" ma:fieldsID="1c72ee58ea1e8f48500de3a8dda30792" ns3:_="" ns4:_="">
    <xsd:import namespace="08f82335-c495-436e-a868-877fba98a639"/>
    <xsd:import namespace="91a59b8b-be4c-4118-85b7-d0813a7be2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f82335-c495-436e-a868-877fba98a6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59b8b-be4c-4118-85b7-d0813a7be2c5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f82335-c495-436e-a868-877fba98a63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4BB499-B6A1-4A22-B8F2-AD9A44FD77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f82335-c495-436e-a868-877fba98a639"/>
    <ds:schemaRef ds:uri="91a59b8b-be4c-4118-85b7-d0813a7be2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36974B-CBED-4FB4-ABBD-CB85DFD177B5}">
  <ds:schemaRefs>
    <ds:schemaRef ds:uri="http://schemas.microsoft.com/office/infopath/2007/PartnerControls"/>
    <ds:schemaRef ds:uri="http://purl.org/dc/terms/"/>
    <ds:schemaRef ds:uri="08f82335-c495-436e-a868-877fba98a63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dcmitype/"/>
    <ds:schemaRef ds:uri="91a59b8b-be4c-4118-85b7-d0813a7be2c5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5373CA9-6A68-45EC-89EE-F1E1898EAFC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na Kirtley</dc:creator>
  <cp:lastModifiedBy>Pinto, Venessa</cp:lastModifiedBy>
  <cp:revision>6</cp:revision>
  <dcterms:created xsi:type="dcterms:W3CDTF">2025-10-27T19:12:00Z</dcterms:created>
  <dcterms:modified xsi:type="dcterms:W3CDTF">2025-10-30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C87A518104C94BAEFEA84BA2C5188F</vt:lpwstr>
  </property>
</Properties>
</file>